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588" w:rsidRDefault="002B2588" w:rsidP="002B2588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: Clinic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B2588" w:rsidRPr="00904BD1" w:rsidTr="00686C74">
        <w:tc>
          <w:tcPr>
            <w:tcW w:w="4508" w:type="dxa"/>
          </w:tcPr>
          <w:p w:rsidR="002B2588" w:rsidRPr="00333942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333942">
              <w:rPr>
                <w:rFonts w:ascii="Times New Roman" w:hAnsi="Times New Roman" w:cs="Times New Roman"/>
                <w:b/>
                <w:lang w:val="en-US"/>
              </w:rPr>
              <w:t>Clinical outcomes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2588" w:rsidRPr="00904BD1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spital stay, days, IQR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[2-6]</w:t>
            </w:r>
          </w:p>
        </w:tc>
      </w:tr>
      <w:tr w:rsidR="002B2588" w:rsidRPr="00904BD1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U stay, days, IQR</w:t>
            </w:r>
          </w:p>
        </w:tc>
        <w:tc>
          <w:tcPr>
            <w:tcW w:w="4508" w:type="dxa"/>
            <w:shd w:val="clear" w:color="auto" w:fill="auto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32766">
              <w:rPr>
                <w:rFonts w:ascii="Times New Roman" w:hAnsi="Times New Roman" w:cs="Times New Roman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lang w:val="en-US"/>
              </w:rPr>
              <w:t>[0-1]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follow-up, months, median [IQR]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[4-26]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th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8.4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&lt; 30 days or during hospitalization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.7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use of death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neurysm-related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.6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ardiovascular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Malignancy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</w:tr>
      <w:tr w:rsidR="002B2588" w:rsidTr="00686C74">
        <w:tc>
          <w:tcPr>
            <w:tcW w:w="4508" w:type="dxa"/>
            <w:shd w:val="clear" w:color="auto" w:fill="auto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32766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9.2)</w:t>
            </w:r>
          </w:p>
        </w:tc>
      </w:tr>
      <w:tr w:rsidR="002B2588" w:rsidRPr="002B2588" w:rsidTr="00686C74">
        <w:tc>
          <w:tcPr>
            <w:tcW w:w="4508" w:type="dxa"/>
          </w:tcPr>
          <w:p w:rsidR="002B2588" w:rsidRDefault="002B2588" w:rsidP="00686C7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-term outcomes (&lt; 30 days or during hospitalization)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Myocardial infarction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Stroke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Spinal cord ischemia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.6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Symptoms after discharge or until death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3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cute kidney injury leading to dialysis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Bowel ischemia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</w:tr>
      <w:tr w:rsidR="002B2588" w:rsidTr="00686C74"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ccess site complications leading to    intervention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.7)</w:t>
            </w:r>
          </w:p>
        </w:tc>
      </w:tr>
      <w:tr w:rsidR="002B2588" w:rsidTr="00686C74">
        <w:tc>
          <w:tcPr>
            <w:tcW w:w="4508" w:type="dxa"/>
            <w:shd w:val="clear" w:color="auto" w:fill="auto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32766">
              <w:rPr>
                <w:rFonts w:ascii="Times New Roman" w:hAnsi="Times New Roman" w:cs="Times New Roman"/>
                <w:lang w:val="en-US"/>
              </w:rPr>
              <w:t>Graft infection</w:t>
            </w:r>
          </w:p>
        </w:tc>
        <w:tc>
          <w:tcPr>
            <w:tcW w:w="4508" w:type="dxa"/>
          </w:tcPr>
          <w:p w:rsidR="002B2588" w:rsidRDefault="002B2588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</w:tr>
    </w:tbl>
    <w:p w:rsidR="002B2588" w:rsidRDefault="002B2588" w:rsidP="002B258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B2588" w:rsidRDefault="002B2588" w:rsidP="002B2588">
      <w:pPr>
        <w:spacing w:line="360" w:lineRule="auto"/>
        <w:jc w:val="both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Pr="00333942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Clinical outcomes after index procedure. None of the clinical complications occurred after a second procedure. </w:t>
      </w:r>
    </w:p>
    <w:p w:rsidR="007B1EA5" w:rsidRPr="002B2588" w:rsidRDefault="007B1EA5">
      <w:pPr>
        <w:rPr>
          <w:lang w:val="en-US"/>
        </w:rPr>
      </w:pPr>
      <w:bookmarkStart w:id="0" w:name="_GoBack"/>
      <w:bookmarkEnd w:id="0"/>
    </w:p>
    <w:sectPr w:rsidR="007B1EA5" w:rsidRPr="002B2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88"/>
    <w:rsid w:val="002B2588"/>
    <w:rsid w:val="007B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D4F7A-E3B9-4552-8F9A-478B7447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, K.O. (Kaj)</dc:creator>
  <cp:keywords/>
  <dc:description/>
  <cp:lastModifiedBy>Kappe, K.O. (Kaj)</cp:lastModifiedBy>
  <cp:revision>1</cp:revision>
  <dcterms:created xsi:type="dcterms:W3CDTF">2024-03-25T10:50:00Z</dcterms:created>
  <dcterms:modified xsi:type="dcterms:W3CDTF">2024-03-25T10:50:00Z</dcterms:modified>
</cp:coreProperties>
</file>